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09962" w14:textId="6704C0B2" w:rsidR="000A209D" w:rsidRPr="00E97F17" w:rsidRDefault="000A209D" w:rsidP="000A209D">
      <w:pPr>
        <w:pStyle w:val="5"/>
        <w:spacing w:after="0" w:line="377" w:lineRule="auto"/>
      </w:pPr>
      <w:r w:rsidRPr="00E97F17">
        <w:t xml:space="preserve">Supplementary </w:t>
      </w:r>
      <w:r>
        <w:t xml:space="preserve">Table </w:t>
      </w:r>
      <w:r w:rsidR="00EA015F">
        <w:t>3</w:t>
      </w:r>
      <w:r w:rsidRPr="008D3941">
        <w:t>.</w:t>
      </w:r>
      <w:r w:rsidRPr="00E97F17">
        <w:t xml:space="preserve"> </w:t>
      </w:r>
      <w:r w:rsidR="007B1B82" w:rsidRPr="007B1B82">
        <w:t>The target DEmRNAs list of tsRNAs.</w:t>
      </w:r>
    </w:p>
    <w:tbl>
      <w:tblPr>
        <w:tblStyle w:val="1"/>
        <w:tblpPr w:leftFromText="180" w:rightFromText="180" w:vertAnchor="page" w:horzAnchor="margin" w:tblpY="4667"/>
        <w:tblW w:w="9067" w:type="dxa"/>
        <w:tblLayout w:type="fixed"/>
        <w:tblLook w:val="04A0" w:firstRow="1" w:lastRow="0" w:firstColumn="1" w:lastColumn="0" w:noHBand="0" w:noVBand="1"/>
      </w:tblPr>
      <w:tblGrid>
        <w:gridCol w:w="1809"/>
        <w:gridCol w:w="1510"/>
        <w:gridCol w:w="5748"/>
      </w:tblGrid>
      <w:tr w:rsidR="000A209D" w:rsidRPr="00742DC8" w14:paraId="380B7FF2" w14:textId="77777777" w:rsidTr="009B0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5F50A6C7" w14:textId="77777777" w:rsidR="000A209D" w:rsidRPr="00742DC8" w:rsidRDefault="000A209D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42DC8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510" w:type="dxa"/>
          </w:tcPr>
          <w:p w14:paraId="341AF723" w14:textId="77777777" w:rsidR="000A209D" w:rsidRPr="00742DC8" w:rsidRDefault="000A209D" w:rsidP="009B0C79">
            <w:pPr>
              <w:spacing w:after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2DC8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5748" w:type="dxa"/>
          </w:tcPr>
          <w:p w14:paraId="0987C133" w14:textId="77777777" w:rsidR="000A209D" w:rsidRPr="00742DC8" w:rsidRDefault="000A209D" w:rsidP="009B0C79">
            <w:pPr>
              <w:spacing w:after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2DC8">
              <w:rPr>
                <w:rFonts w:ascii="Times New Roman" w:hAnsi="Times New Roman" w:cs="Times New Roman"/>
              </w:rPr>
              <w:t>Target gene</w:t>
            </w:r>
          </w:p>
        </w:tc>
      </w:tr>
      <w:tr w:rsidR="000A209D" w:rsidRPr="00742DC8" w14:paraId="7E1D0F63" w14:textId="77777777" w:rsidTr="009B0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2C382628" w14:textId="77777777" w:rsidR="000A209D" w:rsidRPr="00701E25" w:rsidRDefault="000A209D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0767917"/>
            <w:r w:rsidRPr="00701E25">
              <w:rPr>
                <w:rFonts w:ascii="Times New Roman" w:hAnsi="Times New Roman"/>
                <w:sz w:val="20"/>
              </w:rPr>
              <w:t>AS-tDR-001370</w:t>
            </w:r>
          </w:p>
        </w:tc>
        <w:tc>
          <w:tcPr>
            <w:tcW w:w="1510" w:type="dxa"/>
          </w:tcPr>
          <w:p w14:paraId="011C8BB3" w14:textId="0953A9A4" w:rsidR="000A209D" w:rsidRPr="00701E25" w:rsidRDefault="00701E25" w:rsidP="009B0C79">
            <w:pPr>
              <w:spacing w:after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5748" w:type="dxa"/>
          </w:tcPr>
          <w:p w14:paraId="3F280A39" w14:textId="62385946" w:rsidR="000A209D" w:rsidRPr="00356724" w:rsidRDefault="00701E25" w:rsidP="0035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NGB1, HOXD11, TMEM235, PIRT, DENND1A, TMEM92, CDH24, DEF8, PHB2, C1orf198, ERCC1, OSM, NNMT, SH3BP2, TULP1, MCHR2, C2, C2orf68, RPP25L, HIST1H2BD, SCRT1, TMEM63A, MAP4, DIO3, PTPRE, RAB3C, ULK1, GTPBP3, MAL, AKIP1, KBTBD11, CLMN, NUMBL, ONECUT3, SPRED3, OSCAR, SHISA6, GRAPL, SRSF10, SOX8, PIGS, HNF4A, B4GALT7, RPUSD4, EIF3G, C11orf54</w:t>
            </w:r>
          </w:p>
        </w:tc>
      </w:tr>
      <w:bookmarkEnd w:id="0"/>
      <w:tr w:rsidR="000A209D" w:rsidRPr="00742DC8" w14:paraId="702E9973" w14:textId="77777777" w:rsidTr="009B0C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3BE436BC" w14:textId="77777777" w:rsidR="000A209D" w:rsidRPr="00733049" w:rsidRDefault="000A209D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33049">
              <w:rPr>
                <w:rFonts w:ascii="Times New Roman" w:hAnsi="Times New Roman" w:cs="Times New Roman"/>
                <w:sz w:val="20"/>
                <w:szCs w:val="20"/>
              </w:rPr>
              <w:t>AS-tDR-000067</w:t>
            </w:r>
          </w:p>
        </w:tc>
        <w:tc>
          <w:tcPr>
            <w:tcW w:w="1510" w:type="dxa"/>
          </w:tcPr>
          <w:p w14:paraId="3D14A82F" w14:textId="4D6C7FD3" w:rsidR="000A209D" w:rsidRPr="00742DC8" w:rsidRDefault="00701E25" w:rsidP="009B0C79">
            <w:pPr>
              <w:spacing w:after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5748" w:type="dxa"/>
          </w:tcPr>
          <w:p w14:paraId="5C84DD67" w14:textId="38FBA318" w:rsidR="000A209D" w:rsidRPr="000F7E11" w:rsidRDefault="00701E25" w:rsidP="009B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CNG1, PRKCG, ANKRD13B, CAPS, FOXJ1, GYPC, ATP1A1, WNT3A, ZC3H6, RALGPS1, IER3, IKBKG, TCF21, JRK, SLC25A34, C19orf81, ART4, CD86, ADAMTS17, GPC4, RHOD, CCS, SLC29A4, MRAS, PSMB11, DNAAF2, GTF2B, SCRT1, SFT2D2, PSCA, PYCARD, THEM6, CA13, PLIN4, SPATA17, PLA2G4E, GABRR2, PAX9, NECAP2, CEACAM18, ENAH, SIM1, SAMD8, KBTBD11, ATXN3, ZDHHC19, HK1, LRFN2, PKNOX1, RALGDS, ARMC10, MR1, ONECUT3, FOXP4, MARCH2, DFFA, OSCAR, ZSCAN2, ENSA, PPIL2, EHD3, LGI3, LYNX1, B4GALT7, KIAA0319, MMP25, TCEA3, TPSD1, TIFA</w:t>
            </w:r>
          </w:p>
        </w:tc>
      </w:tr>
      <w:tr w:rsidR="000A209D" w:rsidRPr="00742DC8" w14:paraId="654FDBC9" w14:textId="77777777" w:rsidTr="009B0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14:paraId="46C1B33C" w14:textId="77777777" w:rsidR="000A209D" w:rsidRPr="00733049" w:rsidRDefault="000A209D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33049">
              <w:rPr>
                <w:rFonts w:ascii="Times New Roman" w:hAnsi="Times New Roman"/>
                <w:sz w:val="20"/>
              </w:rPr>
              <w:t>AS-tDR-009512</w:t>
            </w:r>
          </w:p>
        </w:tc>
        <w:tc>
          <w:tcPr>
            <w:tcW w:w="1510" w:type="dxa"/>
          </w:tcPr>
          <w:p w14:paraId="1005D25A" w14:textId="5905DBED" w:rsidR="000A209D" w:rsidRPr="00742DC8" w:rsidRDefault="00356724" w:rsidP="009B0C79">
            <w:pPr>
              <w:spacing w:after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4</w:t>
            </w:r>
          </w:p>
        </w:tc>
        <w:tc>
          <w:tcPr>
            <w:tcW w:w="5748" w:type="dxa"/>
          </w:tcPr>
          <w:p w14:paraId="4A637A19" w14:textId="763A87F6" w:rsidR="000A209D" w:rsidRPr="00356724" w:rsidRDefault="00356724" w:rsidP="00356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PH, ING3, ACSM3, TRIQK, PRAMEF13, ARHGEF9, NAT8L, PIWIL3, SEC23IP, MFN2, PCSK6, OSGEP, MAD2L1, SLC4A5, ASTN2, PI15, TYRP1, NPY, TRAIP, MAP6, KRT34, CGRRF1, ACER3, SEPT7, HFM1, CITED2, OGN, TECTB, RTP2, PRKD2, GPR161, BTBD11, AMDHD1, KNG1, VSTM2A, SYBU, CASKIN2, SLC6A12, PTPRJ, NFYB, RNMT, LMCD1, ATP2B3, N4BP2L1, SCN10A, PTCHD1, TTC33, TRIM5, ZNF519, C1QC, HRK, TBX5, THAP10, COQ7, RERG, RASAL1, HSD17B11, GABRR2, CNGB3, MYNN, IDNK, TMEM74, KLRC2, MRPS18A, PRH2, RNF187, CDC42, CINP, WASF3, LRP10, HCN3, HEBP2, ZMYM3, OSTC, PCDH1, GPR183, SUMO2, BEND2, HIST1H2BG, SERPINB1, SOWAHD, SNTN, EHD3, LRRN3, WFIKKN2, CYP2C8, ELF5, POLR2C, ZMAT4, CES4A, IFT20, RPS6KC1, ZNF678, DMP1, APOBR, TRA2B, TMEM98, ZSCAN16, ADI1, DENND1A, GPD1, PIGP, HOXD13, ZNF583, KLRC1, VWA2, ERCC1, FAM3B, COQ5, HPGDS, CHMP3, HTR5A, LRIG1, HSD17B7, TMEFF2, PCSK2, AGA, HOXB1, PSMD9, YAF2, RCHY1, KIRREL2, SH2D7, SEMA6D, LRRC8B, SP3, SYPL1, UPRT, ZMAT2, NXT2, ZC3H12B, PVR, BLOC1S4, LDHD, SYNPO2, KCTD15, C6orf223, GPX7, NMRK1, IKZF1, CREG2, TLX2, TMEM237, MTMR8, IRF6, STAP1, GOLGA8A, MYCT1, TBXAS1, CAMLG, FAM53C, TPM1, STK33, ADSSL1, MX2, RLN2, DLG2, NFASC, SLC2A12, CD80, RNF26, DDIT3, DDN, SIX4, CRBN, TMEM231, NCKIPSD, EIF4E3, SLC46A1, PDE11A, LILRB5, SEPT8, PSMD13, KCNE2, ORC6, ABLIM3, BCL11A, TACO1, LHX9, GHSR, CTC1, MARCH1, GOLGA8B, RXFP2</w:t>
            </w:r>
          </w:p>
        </w:tc>
      </w:tr>
      <w:tr w:rsidR="000A209D" w:rsidRPr="00742DC8" w14:paraId="36AE1CD5" w14:textId="77777777" w:rsidTr="009B0C79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3AF8B88" w14:textId="77777777" w:rsidR="000A209D" w:rsidRPr="00733049" w:rsidRDefault="000A209D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33049">
              <w:rPr>
                <w:rFonts w:ascii="Times New Roman" w:hAnsi="Times New Roman" w:cs="Times New Roman"/>
                <w:sz w:val="20"/>
                <w:szCs w:val="20"/>
              </w:rPr>
              <w:t>AS-tDR-000076</w:t>
            </w:r>
          </w:p>
        </w:tc>
        <w:tc>
          <w:tcPr>
            <w:tcW w:w="1510" w:type="dxa"/>
          </w:tcPr>
          <w:p w14:paraId="4088AE42" w14:textId="3B17B15D" w:rsidR="000A209D" w:rsidRPr="00742DC8" w:rsidRDefault="00701E25" w:rsidP="009B0C79">
            <w:pPr>
              <w:spacing w:after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7</w:t>
            </w:r>
          </w:p>
        </w:tc>
        <w:tc>
          <w:tcPr>
            <w:tcW w:w="5748" w:type="dxa"/>
          </w:tcPr>
          <w:p w14:paraId="5691E940" w14:textId="5D538872" w:rsidR="000A209D" w:rsidRPr="008A247C" w:rsidRDefault="00701E25" w:rsidP="009B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CNG1, PRKCG, ZNF446, HEPH, ING3, CAPS, KIAA1210, ACSM3, TRIQK, PRAMEF13, ARHGEF9, ABR, NAT8L, GYPC, PIWIL3, SEC23IP, </w:t>
            </w:r>
            <w:r>
              <w:lastRenderedPageBreak/>
              <w:t>MFN2, PCSK6, OSGEP, MAD2L1, SLC4A5, TCF21, ASTN2, PI15, TYRP1, HIST1H3E, JRK, DAND5, NPY, TRAIP, MAP6, KRT34, CGRRF1, ADAMTS17, MATN4, ACER3, SEPT7, HFM1, CITED2, SLC29A4, MRAS, OGN, TECTB, KIAA0513, PSMB11, RNF126, RTP2, PRKD2, GPR161, ARHGEF4, HM13, BTBD11, AMDHD1, KNG1, VSTM2A, SYBU, CASKIN2, SLC6A12, ISLR2, PTPRJ, NFYB, RNMT, LMCD1, SLC25A45, SCRT1, ATP2B3, SFT2D2, N4BP2L1, SCN10A, FUT2, PTCHD1, HIST3H2BB, XKR4, TTC33, ARL5A, TRIM5, ZNF519, THEM6, C1QC, PLIN4, CLN8, HRK, TBX5, THAP10, COQ7, RERG, SPATA17, RASAL1, MGAT1, HSD17B11, KIF18B, GABRR2, PAX9, CNGB3, CEACAM18, MYNN, IDNK, TMEM74, ENAH, KLRC2, MRPS18A, PRH2, SIM1, SAMD8, ATXN3, ZDHHC19, RNF187, HK1, CDC42, CINP, ARMC10, WASF3, LRP10, HCN3, MR1, ACHE, HEBP2, SF1, ZMYM3, FOXP4, SGPP2, DFFA, OSCAR, OSTC, PCDH1, GPR183, SUMO2, BEND2, HIST1H2BG, ZSCAN2, SERPINB1, SOWAHD, SNTN, EHD3, BAG2, LRRN3, FAM83F, LYNX1, WFIKKN2, CYP2C8, SLC35A3, ELF5, MMP25, POLR2C, ZMAT4, TTC9C, CES4A, TPSD1, IFT20, RPS6KC1, ZNF678, MPL, DMP1, NKX2-5, HOXD11, ANKRD13B, ACTR10, APOBR, FOXJ1, TRA2B, TMEM98, ZSCAN16, ADI1, DENND1A, GPD1, PIGP, HOXD13, ZNF583, ATP1A1, KLRC1, WNT3A, ZC3H6, RALGPS1, VWA2, IER3, IKBKG, ERCC1, FAM3B, CREBBP, COQ5, PEX26, SLC25A34, HPGDS, C19orf81, CHMP3, RBM3, HTR5A, LRIG1, HSD17B7, TMEFF2, ART4, UCK1, PCSK2, CD86, AGA, GREM2, HOXB1, GPC4, PSMD9, RHOD, CCS, YAF2, RCHY1, SPI1, KIRREL2, MGAT4C, GABRD, DNAAF2, SH2D7, SEMA6D, GTF2B, LRRC8B, SP3, SYPL1, UPRT, RABL2B, TOR4A, ZMAT2, NXT2, KNCN, PSCA, ZC3H12B, PYCARD, PVR, BLOC1S4, CA13, LDHD, SYNPO2, KCTD15, C6orf223, GPX7, NMRK1, IKZF1, CREG2, PLA2G4E, TLX2, TMEM237, NECAP2, MTMR8, IRF6, MPV17L, STAP1, AKIP1, ANKRD46, GOLGA8A, MYCT1, TBXAS1, NSL1, KBTBD11, CAMLG, FAM53C, TPM1, LRFN2, STK33, PKNOX1, RALGDS, ADSSL1, TADA2A, ONECUT3, MX2, AP5Z1, RLN2, MARCH2, DLG2, EBF4, NFASC, PRIM1, CD80, SLC2A12, RNF26, SORBS1, MAG, DDIT3, ENSA, DDN, PPIL2, SIX4, CRBN, TMEM231, FGFR1OP, MED28, NCKIPSD, EIF4E3, SLC46A1, SALL4, PDE11A, LILRB5, LGI3, B4GALT7, SEPT8, KIAA0319, PSMD13, KCNE2, MYO1G, ORC6, TCEA3, ABLIM3, BCL11A, TACO1, LHX9, TIFA, GHSR, CTC1, MARCH1, GOLGA8B, RXFP2</w:t>
            </w:r>
          </w:p>
        </w:tc>
      </w:tr>
      <w:tr w:rsidR="004F2EA7" w:rsidRPr="00742DC8" w14:paraId="65185BC6" w14:textId="77777777" w:rsidTr="009B0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D42746D" w14:textId="7298F23D" w:rsidR="004F2EA7" w:rsidRPr="00733049" w:rsidRDefault="004F2EA7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-tDR-013295</w:t>
            </w:r>
          </w:p>
        </w:tc>
        <w:tc>
          <w:tcPr>
            <w:tcW w:w="1510" w:type="dxa"/>
          </w:tcPr>
          <w:p w14:paraId="09794880" w14:textId="22BB6ADC" w:rsidR="004F2EA7" w:rsidRDefault="004F2EA7" w:rsidP="009B0C79">
            <w:pPr>
              <w:spacing w:after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748" w:type="dxa"/>
          </w:tcPr>
          <w:p w14:paraId="0CDF143F" w14:textId="616A622B" w:rsidR="004F2EA7" w:rsidRPr="004F2EA7" w:rsidRDefault="004F2EA7" w:rsidP="004F2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LL3, STARD13, IGF2BP1, FCHO2, CSGALNACT1, ETNK1, SLC44A1, FAM20B, EIF4G2, ASPH, UBE2H, CDC27, FBXO28, PDGFRA, DVL3, KIAA0494, SENP1, CPEB2, LUZP1, ZFHX3, UBE3C, SLC12A2, MBD2, FMR1, C18orf25, CAP1, BRWD1, PCGF5, ARF4, FSTL1, MARCKS, BCL6, SRGAP3, RBM33, COL12A1, RMND5A, GRIK3, HIPK2, GRSF1, ANKRD52, SLC6A6, MEF2C, MCL1, IRS2, ELAVL1, SOCS4, CDC42EP3, STX16, FRYL, RANBP2, CTNNA1, ABHD3, KPNA3, LPAR1, PPM1B, ATP2B1, MKL2, ZFAND5, AP3B1, GPHN, SLC36A4, RANBP17, VCPIP1, KCTD12, PURB, IFT80, ZNF746, SPRED2, RILPL1, THRB, FMNL2, MXD1 </w:t>
            </w:r>
          </w:p>
        </w:tc>
      </w:tr>
      <w:tr w:rsidR="004F2EA7" w:rsidRPr="00742DC8" w14:paraId="04FCCC54" w14:textId="77777777" w:rsidTr="009B0C79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3D47782" w14:textId="234F0DB7" w:rsidR="004F2EA7" w:rsidRPr="00733049" w:rsidRDefault="004F2EA7" w:rsidP="009B0C79">
            <w:pPr>
              <w:spacing w:after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A7">
              <w:rPr>
                <w:rFonts w:ascii="Times New Roman" w:hAnsi="Times New Roman" w:cs="Times New Roman"/>
                <w:sz w:val="20"/>
                <w:szCs w:val="20"/>
              </w:rPr>
              <w:t>AS-tDR-001583</w:t>
            </w:r>
          </w:p>
        </w:tc>
        <w:tc>
          <w:tcPr>
            <w:tcW w:w="1510" w:type="dxa"/>
          </w:tcPr>
          <w:p w14:paraId="58F960B6" w14:textId="60ABC0C6" w:rsidR="004F2EA7" w:rsidRDefault="00AE5A2B" w:rsidP="009B0C79">
            <w:pPr>
              <w:spacing w:after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748" w:type="dxa"/>
          </w:tcPr>
          <w:p w14:paraId="71FFFF94" w14:textId="380F471E" w:rsidR="004F2EA7" w:rsidRPr="00AE5A2B" w:rsidRDefault="00AE5A2B" w:rsidP="00AE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LK2, EEA1, CLASP1, MBNL1, MYADM, MAFK, EIF4G2, ARID2, LRP8, SEPT2, CNOT2, DLG1, SERBP1, HNRNPA3, MNT, PCBP2, NFAT5, RPGRIP1L, BRWD1, TC2N, BMPR2, ARSB, ZFP36L1, ANKRD13C, TRPS1, MTF1, QTRTD1, TANC2, EBF1, ZC3H12C, APOOL, KIAA1217, KIAA0355, THRB, DGCR2</w:t>
            </w:r>
          </w:p>
        </w:tc>
      </w:tr>
    </w:tbl>
    <w:p w14:paraId="18930C19" w14:textId="77777777" w:rsidR="005E077F" w:rsidRPr="000A209D" w:rsidRDefault="005E077F"/>
    <w:sectPr w:rsidR="005E077F" w:rsidRPr="000A2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55867" w14:textId="77777777" w:rsidR="00FC5282" w:rsidRDefault="00FC5282" w:rsidP="00EE6B41">
      <w:r>
        <w:separator/>
      </w:r>
    </w:p>
  </w:endnote>
  <w:endnote w:type="continuationSeparator" w:id="0">
    <w:p w14:paraId="1E4C4DAA" w14:textId="77777777" w:rsidR="00FC5282" w:rsidRDefault="00FC5282" w:rsidP="00EE6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C764F" w14:textId="77777777" w:rsidR="00FC5282" w:rsidRDefault="00FC5282" w:rsidP="00EE6B41">
      <w:r>
        <w:separator/>
      </w:r>
    </w:p>
  </w:footnote>
  <w:footnote w:type="continuationSeparator" w:id="0">
    <w:p w14:paraId="64E2D491" w14:textId="77777777" w:rsidR="00FC5282" w:rsidRDefault="00FC5282" w:rsidP="00EE6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88"/>
    <w:rsid w:val="0007344F"/>
    <w:rsid w:val="000A209D"/>
    <w:rsid w:val="000B5C8B"/>
    <w:rsid w:val="000F7E11"/>
    <w:rsid w:val="001152DF"/>
    <w:rsid w:val="001B22A1"/>
    <w:rsid w:val="00356724"/>
    <w:rsid w:val="0035700B"/>
    <w:rsid w:val="00432F88"/>
    <w:rsid w:val="004F2EA7"/>
    <w:rsid w:val="005E077F"/>
    <w:rsid w:val="006A31BF"/>
    <w:rsid w:val="00701E25"/>
    <w:rsid w:val="007133CA"/>
    <w:rsid w:val="00733049"/>
    <w:rsid w:val="00742DC8"/>
    <w:rsid w:val="00776CCA"/>
    <w:rsid w:val="007B1B82"/>
    <w:rsid w:val="00835CA1"/>
    <w:rsid w:val="008A247C"/>
    <w:rsid w:val="00987561"/>
    <w:rsid w:val="009A3DC0"/>
    <w:rsid w:val="00A00201"/>
    <w:rsid w:val="00AB7D25"/>
    <w:rsid w:val="00AE5A2B"/>
    <w:rsid w:val="00B947FB"/>
    <w:rsid w:val="00BE10E2"/>
    <w:rsid w:val="00C65B5F"/>
    <w:rsid w:val="00C875F3"/>
    <w:rsid w:val="00D270CE"/>
    <w:rsid w:val="00D97D79"/>
    <w:rsid w:val="00E36CF2"/>
    <w:rsid w:val="00E5009B"/>
    <w:rsid w:val="00E8212E"/>
    <w:rsid w:val="00EA015F"/>
    <w:rsid w:val="00EE6B41"/>
    <w:rsid w:val="00F24486"/>
    <w:rsid w:val="00F3736B"/>
    <w:rsid w:val="00FC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64B3C"/>
  <w15:docId w15:val="{0C03B2CD-ECE1-489D-95C6-A44C8E2A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B41"/>
    <w:pPr>
      <w:widowControl w:val="0"/>
      <w:jc w:val="both"/>
    </w:pPr>
  </w:style>
  <w:style w:type="paragraph" w:styleId="5">
    <w:name w:val="heading 5"/>
    <w:basedOn w:val="a"/>
    <w:next w:val="a"/>
    <w:link w:val="50"/>
    <w:unhideWhenUsed/>
    <w:qFormat/>
    <w:rsid w:val="000A209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B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B41"/>
    <w:rPr>
      <w:sz w:val="18"/>
      <w:szCs w:val="18"/>
    </w:rPr>
  </w:style>
  <w:style w:type="table" w:styleId="1">
    <w:name w:val="Plain Table 1"/>
    <w:basedOn w:val="a1"/>
    <w:uiPriority w:val="41"/>
    <w:rsid w:val="00EE6B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50">
    <w:name w:val="标题 5 字符"/>
    <w:basedOn w:val="a0"/>
    <w:link w:val="5"/>
    <w:rsid w:val="000A209D"/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00</Words>
  <Characters>4561</Characters>
  <Application>Microsoft Office Word</Application>
  <DocSecurity>0</DocSecurity>
  <Lines>38</Lines>
  <Paragraphs>10</Paragraphs>
  <ScaleCrop>false</ScaleCrop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anzhi</dc:creator>
  <cp:keywords/>
  <dc:description/>
  <cp:lastModifiedBy>Lin Xuanyu</cp:lastModifiedBy>
  <cp:revision>6</cp:revision>
  <dcterms:created xsi:type="dcterms:W3CDTF">2022-04-13T10:39:00Z</dcterms:created>
  <dcterms:modified xsi:type="dcterms:W3CDTF">2022-04-28T13:16:00Z</dcterms:modified>
</cp:coreProperties>
</file>